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50" w:type="dxa"/>
        <w:tblInd w:w="-90" w:type="dxa"/>
        <w:tblLook w:val="04A0" w:firstRow="1" w:lastRow="0" w:firstColumn="1" w:lastColumn="0" w:noHBand="0" w:noVBand="1"/>
      </w:tblPr>
      <w:tblGrid>
        <w:gridCol w:w="1282"/>
        <w:gridCol w:w="2012"/>
        <w:gridCol w:w="1925"/>
        <w:gridCol w:w="2079"/>
        <w:gridCol w:w="1925"/>
        <w:gridCol w:w="1902"/>
        <w:gridCol w:w="1925"/>
      </w:tblGrid>
      <w:tr w:rsidR="0014536D" w:rsidRPr="0014536D" w14:paraId="485CDEAD" w14:textId="77777777" w:rsidTr="0014536D">
        <w:trPr>
          <w:trHeight w:val="324"/>
        </w:trPr>
        <w:tc>
          <w:tcPr>
            <w:tcW w:w="130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325E6B" w14:textId="048B4A09" w:rsidR="0014536D" w:rsidRPr="0014536D" w:rsidRDefault="00D04705" w:rsidP="00145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ppl </w:t>
            </w:r>
            <w:r w:rsidR="0014536D" w:rsidRPr="0014536D">
              <w:rPr>
                <w:rFonts w:ascii="Times New Roman" w:eastAsia="Times New Roman" w:hAnsi="Times New Roman" w:cs="Times New Roman"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14536D" w:rsidRPr="0014536D">
              <w:rPr>
                <w:rFonts w:ascii="Times New Roman" w:eastAsia="Times New Roman" w:hAnsi="Times New Roman" w:cs="Times New Roman"/>
                <w:color w:val="000000"/>
              </w:rPr>
              <w:t>. Correlations between training loads and changes in selected unloaded countermovement jump variables across time points</w:t>
            </w:r>
          </w:p>
        </w:tc>
      </w:tr>
      <w:tr w:rsidR="0014536D" w:rsidRPr="0014536D" w14:paraId="1E11AF48" w14:textId="77777777" w:rsidTr="0014536D">
        <w:trPr>
          <w:trHeight w:val="324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76858" w14:textId="77777777" w:rsidR="0014536D" w:rsidRPr="0014536D" w:rsidRDefault="0014536D" w:rsidP="001453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AB51C" w14:textId="77777777" w:rsidR="0014536D" w:rsidRPr="0014536D" w:rsidRDefault="0014536D" w:rsidP="001453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tal distance</w:t>
            </w:r>
          </w:p>
        </w:tc>
        <w:tc>
          <w:tcPr>
            <w:tcW w:w="57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2D567" w14:textId="77777777" w:rsidR="0014536D" w:rsidRPr="0014536D" w:rsidRDefault="0014536D" w:rsidP="001453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1453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layerLoad</w:t>
            </w:r>
            <w:proofErr w:type="spellEnd"/>
          </w:p>
        </w:tc>
      </w:tr>
      <w:tr w:rsidR="004C3C56" w:rsidRPr="0014536D" w14:paraId="0C81A8D3" w14:textId="77777777" w:rsidTr="0014536D">
        <w:trPr>
          <w:trHeight w:val="324"/>
        </w:trPr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7E0EFC" w14:textId="77777777" w:rsidR="004C3C56" w:rsidRPr="0014536D" w:rsidRDefault="004C3C56" w:rsidP="004C3C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11AB5F" w14:textId="24526606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</w:t>
            </w:r>
            <w:r w:rsidRPr="004C3C5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Pr="001453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</w:t>
            </w:r>
            <w:r w:rsidRPr="004C3C5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E81C7B" w14:textId="68F1DC82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</w:t>
            </w:r>
            <w:r w:rsidRPr="004C3C5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Pr="001453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–C</w:t>
            </w:r>
            <w:r w:rsidRPr="004C3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993A4E" w14:textId="61ABB690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</w:t>
            </w:r>
            <w:r w:rsidRPr="004C3C5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Pr="001453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–C</w:t>
            </w:r>
            <w:r w:rsidRPr="004C3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5E8ED8" w14:textId="224548D6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</w:t>
            </w:r>
            <w:r w:rsidRPr="004C3C5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Pr="001453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</w:t>
            </w:r>
            <w:r w:rsidRPr="004C3C5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9AAA0B" w14:textId="69F882EA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</w:t>
            </w:r>
            <w:r w:rsidRPr="004C3C5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Pr="001453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–C</w:t>
            </w:r>
            <w:r w:rsidRPr="004C3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7A3CF8" w14:textId="447772D6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</w:t>
            </w:r>
            <w:r w:rsidRPr="004C3C5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Pr="001453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–C</w:t>
            </w:r>
            <w:r w:rsidRPr="004C3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</w:tr>
      <w:tr w:rsidR="004C3C56" w:rsidRPr="0014536D" w14:paraId="6E0C4E00" w14:textId="77777777" w:rsidTr="0014536D">
        <w:trPr>
          <w:trHeight w:val="324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65901" w14:textId="3B767C22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65B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E65B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15799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A796C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1135A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04BD9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A89BE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3038F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C3C56" w:rsidRPr="0014536D" w14:paraId="22E73F10" w14:textId="77777777" w:rsidTr="0014536D">
        <w:trPr>
          <w:trHeight w:val="324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95A05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H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F741F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*(0.02,0.9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677DE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 (-0.15,0.89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158BD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5 (-0.89,0.18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62360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 (-0.10,0.8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7F61E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*(0.39,0.97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98103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0 (-0.81,0.45)</w:t>
            </w:r>
          </w:p>
        </w:tc>
      </w:tr>
      <w:tr w:rsidR="004C3C56" w:rsidRPr="0014536D" w14:paraId="1A72D030" w14:textId="77777777" w:rsidTr="0014536D">
        <w:trPr>
          <w:trHeight w:val="324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AFCAA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BD3E8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 (-0.57,0.74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D566D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 (-0.25,0.87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98A0E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0 (-0.84,0.3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24209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 (-0.45,0.7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C0BFD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 (-0.06,0.9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4D602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8 (-0.79,0.48)</w:t>
            </w:r>
          </w:p>
        </w:tc>
      </w:tr>
      <w:tr w:rsidR="004C3C56" w:rsidRPr="0014536D" w14:paraId="23DE927B" w14:textId="77777777" w:rsidTr="0014536D">
        <w:trPr>
          <w:trHeight w:val="324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98386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78D77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 (-0.42,0.82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AC348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 (-0.23,0.89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26BB5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 (-0.70,0.6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AF4B0" w14:textId="67CFBE62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 (-0.09,0.8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A0065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 (-0.12,0.9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DF14B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 (-0.59,0.72)</w:t>
            </w:r>
          </w:p>
        </w:tc>
      </w:tr>
      <w:tr w:rsidR="004C3C56" w:rsidRPr="0014536D" w14:paraId="36826B24" w14:textId="77777777" w:rsidTr="0014536D">
        <w:trPr>
          <w:trHeight w:val="324"/>
        </w:trPr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A6300F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8E6BD7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 (-0.42,0.82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CC0061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 (-0.16,0.89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376B06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9 (-0.87,0.26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117A3B" w14:textId="27C7B2F5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 (-0.14,0.85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8AF3FD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 (0.06,0.95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F007C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 (-0.81,0.45)</w:t>
            </w:r>
          </w:p>
        </w:tc>
      </w:tr>
      <w:tr w:rsidR="004C3C56" w:rsidRPr="0014536D" w14:paraId="0B6B073E" w14:textId="77777777" w:rsidTr="0014536D">
        <w:trPr>
          <w:trHeight w:val="324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5129A" w14:textId="7E0EE293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65B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78593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C13E6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41A92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C3FD5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9C4B0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B8CF3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C3C56" w:rsidRPr="0014536D" w14:paraId="3377426A" w14:textId="77777777" w:rsidTr="0014536D">
        <w:trPr>
          <w:trHeight w:val="324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19B82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H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796BA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 (-0.31,0.86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E48DE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 (-0.24,0.87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E4AAF" w14:textId="4F19A9C5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6*(-0.</w:t>
            </w:r>
            <w:proofErr w:type="gramStart"/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,-</w:t>
            </w:r>
            <w:proofErr w:type="gramEnd"/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3F3D7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 (-0.22,0.8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E57E5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*(0.22,0.96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ECF65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0 (-0.90,0.11)</w:t>
            </w:r>
          </w:p>
        </w:tc>
      </w:tr>
      <w:tr w:rsidR="004C3C56" w:rsidRPr="0014536D" w14:paraId="4BF55577" w14:textId="77777777" w:rsidTr="0014536D">
        <w:trPr>
          <w:trHeight w:val="324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BA57E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8831A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(-0.54,0.76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A5C5B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 (-0.16,0.89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5E12F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2 (-0.88,0.21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C7E8D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 (-0.35,0.7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F9CB9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*(0.14,0.96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C3335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0(-0.86,0.31)</w:t>
            </w:r>
          </w:p>
        </w:tc>
      </w:tr>
      <w:tr w:rsidR="004C3C56" w:rsidRPr="0014536D" w14:paraId="6B49CA29" w14:textId="77777777" w:rsidTr="0014536D">
        <w:trPr>
          <w:trHeight w:val="324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C8E93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656CC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 (-0.77,0.5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CAF31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*(0.15,0.94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9D7E6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 (-0.</w:t>
            </w:r>
            <w:proofErr w:type="gramStart"/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,-</w:t>
            </w:r>
            <w:proofErr w:type="gramEnd"/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C5803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 (-0.41,0.7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9538A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*(0.15,0.96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6B710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3 (-0.77,0.51)</w:t>
            </w:r>
          </w:p>
        </w:tc>
      </w:tr>
      <w:tr w:rsidR="004C3C56" w:rsidRPr="0014536D" w14:paraId="44B4738A" w14:textId="77777777" w:rsidTr="0014536D">
        <w:trPr>
          <w:trHeight w:val="324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D6F93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E0470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 (-0.78,0.50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D12B4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 (-0.30,0.86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3714F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1*(-0.</w:t>
            </w:r>
            <w:proofErr w:type="gramStart"/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,-</w:t>
            </w:r>
            <w:proofErr w:type="gramEnd"/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ECF73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 (-0.69,0.4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92A0C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*(-0.01,0.94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EDBD5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3 (-0.91,0.06)</w:t>
            </w:r>
          </w:p>
        </w:tc>
      </w:tr>
      <w:tr w:rsidR="004C3C56" w:rsidRPr="0014536D" w14:paraId="5B0049F3" w14:textId="77777777" w:rsidTr="0014536D">
        <w:trPr>
          <w:trHeight w:val="324"/>
        </w:trPr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14408" w14:textId="28C08FEA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65B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E65B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BCB02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7FF57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B90DB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1231D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CC543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857E2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C3C56" w:rsidRPr="0014536D" w14:paraId="0BC99E33" w14:textId="77777777" w:rsidTr="0014536D">
        <w:trPr>
          <w:trHeight w:val="324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1C8BE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H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EF637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 (-0.23,0.88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889F9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 (-0.48,0.79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2082C" w14:textId="6965A5DA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0*(-0.</w:t>
            </w:r>
            <w:proofErr w:type="gramStart"/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,-</w:t>
            </w:r>
            <w:proofErr w:type="gramEnd"/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05D6B" w14:textId="7B989E44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 (-0.16,0.8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CBF1E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*(0.06,0.9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CB572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0 (-0.88,0.24)</w:t>
            </w:r>
          </w:p>
        </w:tc>
      </w:tr>
      <w:tr w:rsidR="004C3C56" w:rsidRPr="0014536D" w14:paraId="415EF765" w14:textId="77777777" w:rsidTr="0014536D">
        <w:trPr>
          <w:trHeight w:val="324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6BE74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53D42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 (-0.57,0.74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BF400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 (-0.61,0.71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C9AE9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4 (-0.86,0.31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FC09A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 (-0.33,0.7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C9343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 (-0.42,0.86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A3778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 (-0.83,0.40)</w:t>
            </w:r>
          </w:p>
        </w:tc>
      </w:tr>
      <w:tr w:rsidR="004C3C56" w:rsidRPr="0014536D" w14:paraId="4AAF7BD7" w14:textId="77777777" w:rsidTr="0014536D">
        <w:trPr>
          <w:trHeight w:val="324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5C0D2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31E0A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(-0.67,0.66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4593F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 (-0.70,0.62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0AA24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7 (-0.83,0.39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C0244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 (-0.26,0.8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FC6B8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 (-0.50,0.8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7366A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 (-0.77,0.52)</w:t>
            </w:r>
          </w:p>
        </w:tc>
      </w:tr>
      <w:tr w:rsidR="004C3C56" w:rsidRPr="0014536D" w14:paraId="2AD347E0" w14:textId="77777777" w:rsidTr="0014536D">
        <w:trPr>
          <w:trHeight w:val="324"/>
        </w:trPr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2EC058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95D69F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 (-0.70,0.62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5765C3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(-0.63,0.69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E78EB5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9*(-0.</w:t>
            </w:r>
            <w:proofErr w:type="gramStart"/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,-</w:t>
            </w:r>
            <w:proofErr w:type="gramEnd"/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A7751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(-0.62,0.42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035CB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 (-0.42,0.86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3C7EA5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0 (-0.90,0.11)</w:t>
            </w:r>
          </w:p>
        </w:tc>
      </w:tr>
      <w:tr w:rsidR="004C3C56" w:rsidRPr="0014536D" w14:paraId="6F89D709" w14:textId="77777777" w:rsidTr="0014536D">
        <w:trPr>
          <w:trHeight w:val="324"/>
        </w:trPr>
        <w:tc>
          <w:tcPr>
            <w:tcW w:w="1305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1E3E" w14:textId="728664AC" w:rsidR="004C3C56" w:rsidRPr="0014536D" w:rsidRDefault="004C3C56" w:rsidP="004C3C56">
            <w:pPr>
              <w:rPr>
                <w:rFonts w:ascii="Palatino Linotype" w:eastAsia="Times New Roman" w:hAnsi="Palatino Linotype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Palatino Linotype" w:eastAsia="Times New Roman" w:hAnsi="Palatino Linotype" w:cs="Times New Roman"/>
                <w:color w:val="000000"/>
                <w:sz w:val="22"/>
                <w:szCs w:val="22"/>
              </w:rPr>
              <w:t xml:space="preserve">Note. </w:t>
            </w:r>
            <w:r>
              <w:rPr>
                <w:rFonts w:ascii="Palatino Linotype" w:eastAsia="Times New Roman" w:hAnsi="Palatino Linotype" w:cs="Times New Roman"/>
                <w:color w:val="000000"/>
                <w:sz w:val="22"/>
                <w:szCs w:val="22"/>
              </w:rPr>
              <w:t>NC</w:t>
            </w:r>
            <w:r w:rsidRPr="004C3C56">
              <w:rPr>
                <w:rFonts w:ascii="Palatino Linotype" w:eastAsia="Times New Roman" w:hAnsi="Palatino Linotype" w:cs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14536D">
              <w:rPr>
                <w:rFonts w:ascii="Palatino Linotype" w:eastAsia="Times New Roman" w:hAnsi="Palatino Linotype" w:cs="Times New Roman"/>
                <w:color w:val="000000"/>
                <w:sz w:val="22"/>
                <w:szCs w:val="22"/>
              </w:rPr>
              <w:t>=</w:t>
            </w:r>
            <w:r>
              <w:rPr>
                <w:rFonts w:ascii="Palatino Linotype" w:eastAsia="Times New Roman" w:hAnsi="Palatino Linotype" w:cs="Times New Roman"/>
                <w:color w:val="000000"/>
                <w:sz w:val="22"/>
                <w:szCs w:val="22"/>
              </w:rPr>
              <w:t>1st non-conference play</w:t>
            </w:r>
            <w:r w:rsidRPr="0014536D">
              <w:rPr>
                <w:rFonts w:ascii="Palatino Linotype" w:eastAsia="Times New Roman" w:hAnsi="Palatino Linotype" w:cs="Times New Roman"/>
                <w:color w:val="000000"/>
                <w:sz w:val="22"/>
                <w:szCs w:val="22"/>
              </w:rPr>
              <w:t>. N</w:t>
            </w:r>
            <w:r>
              <w:rPr>
                <w:rFonts w:ascii="Palatino Linotype" w:eastAsia="Times New Roman" w:hAnsi="Palatino Linotype" w:cs="Times New Roman"/>
                <w:color w:val="000000"/>
                <w:sz w:val="22"/>
                <w:szCs w:val="22"/>
              </w:rPr>
              <w:t>C</w:t>
            </w:r>
            <w:r w:rsidRPr="004C3C56">
              <w:rPr>
                <w:rFonts w:ascii="Palatino Linotype" w:eastAsia="Times New Roman" w:hAnsi="Palatino Linotype" w:cs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14536D">
              <w:rPr>
                <w:rFonts w:ascii="Palatino Linotype" w:eastAsia="Times New Roman" w:hAnsi="Palatino Linotype" w:cs="Times New Roman"/>
                <w:color w:val="000000"/>
                <w:sz w:val="22"/>
                <w:szCs w:val="22"/>
              </w:rPr>
              <w:t>=</w:t>
            </w:r>
            <w:r>
              <w:rPr>
                <w:rFonts w:ascii="Palatino Linotype" w:eastAsia="Times New Roman" w:hAnsi="Palatino Linotype" w:cs="Times New Roman"/>
                <w:color w:val="000000"/>
                <w:sz w:val="22"/>
                <w:szCs w:val="22"/>
              </w:rPr>
              <w:t>6th n</w:t>
            </w:r>
            <w:r w:rsidRPr="0014536D">
              <w:rPr>
                <w:rFonts w:ascii="Palatino Linotype" w:eastAsia="Times New Roman" w:hAnsi="Palatino Linotype" w:cs="Times New Roman"/>
                <w:color w:val="000000"/>
                <w:sz w:val="22"/>
                <w:szCs w:val="22"/>
              </w:rPr>
              <w:t>on-conference play. C</w:t>
            </w:r>
            <w:r w:rsidRPr="004C3C56">
              <w:rPr>
                <w:rFonts w:ascii="Palatino Linotype" w:eastAsia="Times New Roman" w:hAnsi="Palatino Linotype" w:cs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14536D">
              <w:rPr>
                <w:rFonts w:ascii="Palatino Linotype" w:eastAsia="Times New Roman" w:hAnsi="Palatino Linotype" w:cs="Times New Roman"/>
                <w:color w:val="000000"/>
                <w:sz w:val="22"/>
                <w:szCs w:val="22"/>
              </w:rPr>
              <w:t xml:space="preserve">=1st conference-play. </w:t>
            </w:r>
            <w:r>
              <w:rPr>
                <w:rFonts w:ascii="Palatino Linotype" w:eastAsia="Times New Roman" w:hAnsi="Palatino Linotype" w:cs="Times New Roman"/>
                <w:color w:val="000000"/>
                <w:sz w:val="22"/>
                <w:szCs w:val="22"/>
              </w:rPr>
              <w:t>C</w:t>
            </w:r>
            <w:r w:rsidRPr="004C3C56">
              <w:rPr>
                <w:rFonts w:ascii="Palatino Linotype" w:eastAsia="Times New Roman" w:hAnsi="Palatino Linotype" w:cs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14536D">
              <w:rPr>
                <w:rFonts w:ascii="Palatino Linotype" w:eastAsia="Times New Roman" w:hAnsi="Palatino Linotype" w:cs="Times New Roman"/>
                <w:color w:val="000000"/>
                <w:sz w:val="22"/>
                <w:szCs w:val="22"/>
              </w:rPr>
              <w:t xml:space="preserve">= 6th conference-play. </w:t>
            </w:r>
            <w:r w:rsidRPr="00E65B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E65B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14536D">
              <w:rPr>
                <w:rFonts w:ascii="Palatino Linotype" w:eastAsia="Times New Roman" w:hAnsi="Palatino Linotype" w:cs="Times New Roman"/>
                <w:color w:val="000000"/>
                <w:sz w:val="22"/>
                <w:szCs w:val="22"/>
              </w:rPr>
              <w:t xml:space="preserve">= 2-day average. </w:t>
            </w:r>
            <w:r w:rsidRPr="00E65B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7</w:t>
            </w:r>
            <w:r w:rsidRPr="0014536D">
              <w:rPr>
                <w:rFonts w:ascii="Palatino Linotype" w:eastAsia="Times New Roman" w:hAnsi="Palatino Linotype" w:cs="Times New Roman"/>
                <w:color w:val="000000"/>
                <w:sz w:val="22"/>
                <w:szCs w:val="22"/>
              </w:rPr>
              <w:t xml:space="preserve">=7-day average. </w:t>
            </w:r>
            <w:r w:rsidRPr="00E65B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E65B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14536D">
              <w:rPr>
                <w:rFonts w:ascii="Palatino Linotype" w:eastAsia="Times New Roman" w:hAnsi="Palatino Linotype" w:cs="Times New Roman"/>
                <w:color w:val="000000"/>
                <w:sz w:val="22"/>
                <w:szCs w:val="22"/>
              </w:rPr>
              <w:t xml:space="preserve">=21-day average. JH=Jump height. RSI=Modified reactive strength index. PF=Peak force. PP=Peak power. *=denotes </w:t>
            </w:r>
            <w:r w:rsidRPr="0093118B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14536D">
              <w:rPr>
                <w:rFonts w:ascii="Palatino Linotype" w:eastAsia="Times New Roman" w:hAnsi="Palatino Linotype" w:cs="Times New Roman"/>
                <w:color w:val="000000"/>
                <w:sz w:val="22"/>
                <w:szCs w:val="22"/>
              </w:rPr>
              <w:t>≤0.05</w:t>
            </w:r>
          </w:p>
        </w:tc>
      </w:tr>
      <w:tr w:rsidR="004C3C56" w:rsidRPr="0014536D" w14:paraId="37C2AD80" w14:textId="77777777" w:rsidTr="0014536D">
        <w:trPr>
          <w:trHeight w:val="324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B5C0C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701DD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F5C64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851C1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52277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828C3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0B2A9" w14:textId="4286D281" w:rsidR="004C3C56" w:rsidRPr="0014536D" w:rsidRDefault="004C3C56" w:rsidP="004C3C5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D9B1725" w14:textId="7AEAC3C4" w:rsidR="0014536D" w:rsidRDefault="0014536D" w:rsidP="006E20F2"/>
    <w:p w14:paraId="1B652852" w14:textId="28FCA37F" w:rsidR="0014536D" w:rsidRDefault="0014536D" w:rsidP="006E20F2"/>
    <w:p w14:paraId="7F18FE4C" w14:textId="7CE0AE87" w:rsidR="0014536D" w:rsidRDefault="0014536D" w:rsidP="006E20F2"/>
    <w:p w14:paraId="52947A3C" w14:textId="2522401E" w:rsidR="0014536D" w:rsidRDefault="0014536D" w:rsidP="006E20F2"/>
    <w:p w14:paraId="2E027D17" w14:textId="3085AC0E" w:rsidR="0014536D" w:rsidRDefault="0014536D" w:rsidP="006E20F2"/>
    <w:p w14:paraId="1326609E" w14:textId="3837C687" w:rsidR="0014536D" w:rsidRDefault="0014536D" w:rsidP="006E20F2"/>
    <w:p w14:paraId="4EC7FB93" w14:textId="77777777" w:rsidR="0014536D" w:rsidRDefault="0014536D" w:rsidP="006E20F2"/>
    <w:p w14:paraId="5C309CD6" w14:textId="4FFDB780" w:rsidR="0014536D" w:rsidRDefault="0014536D" w:rsidP="006E20F2"/>
    <w:tbl>
      <w:tblPr>
        <w:tblW w:w="12960" w:type="dxa"/>
        <w:tblLook w:val="04A0" w:firstRow="1" w:lastRow="0" w:firstColumn="1" w:lastColumn="0" w:noHBand="0" w:noVBand="1"/>
      </w:tblPr>
      <w:tblGrid>
        <w:gridCol w:w="1134"/>
        <w:gridCol w:w="1916"/>
        <w:gridCol w:w="1916"/>
        <w:gridCol w:w="2004"/>
        <w:gridCol w:w="2004"/>
        <w:gridCol w:w="1916"/>
        <w:gridCol w:w="2070"/>
      </w:tblGrid>
      <w:tr w:rsidR="0014536D" w:rsidRPr="0014536D" w14:paraId="16709BA4" w14:textId="77777777" w:rsidTr="0014536D">
        <w:trPr>
          <w:trHeight w:val="320"/>
        </w:trPr>
        <w:tc>
          <w:tcPr>
            <w:tcW w:w="129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5BEBC4" w14:textId="09135D19" w:rsidR="0014536D" w:rsidRPr="0014536D" w:rsidRDefault="00D04705" w:rsidP="001453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ppl </w:t>
            </w:r>
            <w:r w:rsidR="0014536D" w:rsidRPr="0014536D">
              <w:rPr>
                <w:rFonts w:ascii="Times New Roman" w:eastAsia="Times New Roman" w:hAnsi="Times New Roman" w:cs="Times New Roman"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14536D" w:rsidRPr="0014536D">
              <w:rPr>
                <w:rFonts w:ascii="Times New Roman" w:eastAsia="Times New Roman" w:hAnsi="Times New Roman" w:cs="Times New Roman"/>
                <w:color w:val="000000"/>
              </w:rPr>
              <w:t>. Correlations between training loads and changes in selected loaded countermovement jump variables across time points</w:t>
            </w:r>
          </w:p>
        </w:tc>
      </w:tr>
      <w:tr w:rsidR="0014536D" w:rsidRPr="0014536D" w14:paraId="0C781E44" w14:textId="77777777" w:rsidTr="004C3C56">
        <w:trPr>
          <w:trHeight w:val="3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FA975" w14:textId="77777777" w:rsidR="0014536D" w:rsidRPr="0014536D" w:rsidRDefault="0014536D" w:rsidP="001453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4E743" w14:textId="77777777" w:rsidR="0014536D" w:rsidRPr="0014536D" w:rsidRDefault="0014536D" w:rsidP="001453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tal distance</w:t>
            </w:r>
          </w:p>
        </w:tc>
        <w:tc>
          <w:tcPr>
            <w:tcW w:w="59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8D5A0" w14:textId="77777777" w:rsidR="0014536D" w:rsidRPr="0014536D" w:rsidRDefault="0014536D" w:rsidP="001453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1453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layerLoad</w:t>
            </w:r>
            <w:proofErr w:type="spellEnd"/>
          </w:p>
        </w:tc>
      </w:tr>
      <w:tr w:rsidR="004C3C56" w:rsidRPr="0014536D" w14:paraId="400C04D6" w14:textId="77777777" w:rsidTr="004C3C56">
        <w:trPr>
          <w:trHeight w:val="320"/>
        </w:trPr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2DC096" w14:textId="77777777" w:rsidR="004C3C56" w:rsidRPr="0014536D" w:rsidRDefault="004C3C56" w:rsidP="004C3C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4228F0" w14:textId="73191BCF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</w:t>
            </w:r>
            <w:r w:rsidRPr="004C3C5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Pr="001453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</w:t>
            </w:r>
            <w:r w:rsidRPr="004C3C5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294F23" w14:textId="0CAEA580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</w:t>
            </w:r>
            <w:r w:rsidRPr="004C3C5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Pr="001453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–C</w:t>
            </w:r>
            <w:r w:rsidRPr="004C3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CDC44A" w14:textId="3142F0D0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</w:t>
            </w:r>
            <w:r w:rsidRPr="004C3C5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Pr="001453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–C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F004CE" w14:textId="62DDF403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</w:t>
            </w:r>
            <w:r w:rsidRPr="004C3C5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Pr="001453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</w:t>
            </w:r>
            <w:r w:rsidRPr="004C3C5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F515F9" w14:textId="72B8607E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</w:t>
            </w:r>
            <w:r w:rsidRPr="004C3C5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Pr="001453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–C</w:t>
            </w:r>
            <w:r w:rsidRPr="004C3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58C1B5" w14:textId="7EE81292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</w:t>
            </w:r>
            <w:r w:rsidRPr="004C3C5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  <w:r w:rsidRPr="0014536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–C2</w:t>
            </w:r>
          </w:p>
        </w:tc>
      </w:tr>
      <w:tr w:rsidR="004C3C56" w:rsidRPr="0014536D" w14:paraId="1D8C7BEF" w14:textId="77777777" w:rsidTr="004C3C56">
        <w:trPr>
          <w:trHeight w:val="3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2558B" w14:textId="16E79DD1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65B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E65B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87A21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22C84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28658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88EE5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ED87C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3D919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C3C56" w:rsidRPr="0014536D" w14:paraId="1B6B85A6" w14:textId="77777777" w:rsidTr="004C3C56">
        <w:trPr>
          <w:trHeight w:val="3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B5060" w14:textId="208CF7BD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H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73077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 (-0.21,0.88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B2AE9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 (-0.12,0.90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9F2C6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4 (-0.78,0.50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396BB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*(0.00,0.88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A6710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*(0.36,0.98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0B6A4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(-0.67,0.66)</w:t>
            </w:r>
          </w:p>
        </w:tc>
      </w:tr>
      <w:tr w:rsidR="004C3C56" w:rsidRPr="0014536D" w14:paraId="71D8062C" w14:textId="77777777" w:rsidTr="004C3C56">
        <w:trPr>
          <w:trHeight w:val="3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30381" w14:textId="7CEB6A98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A294E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 (-0.25,0.87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F6D13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 (-0.14,0.90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866A3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8 (-0.</w:t>
            </w:r>
            <w:proofErr w:type="gramStart"/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,-</w:t>
            </w:r>
            <w:proofErr w:type="gramEnd"/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67B44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 (-0.45,0.72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3C9E0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*(0.40,0.97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47EFA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7*(-0.</w:t>
            </w:r>
            <w:proofErr w:type="gramStart"/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,-</w:t>
            </w:r>
            <w:proofErr w:type="gramEnd"/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)</w:t>
            </w:r>
          </w:p>
        </w:tc>
      </w:tr>
      <w:tr w:rsidR="004C3C56" w:rsidRPr="0014536D" w14:paraId="3824A17F" w14:textId="77777777" w:rsidTr="004C3C56">
        <w:trPr>
          <w:trHeight w:val="3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1BF86" w14:textId="3F459FFA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D1CC5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 (-0.10,0.90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58809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 (-0.05,0.91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08C46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9 (-0.</w:t>
            </w:r>
            <w:proofErr w:type="gramStart"/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,-</w:t>
            </w:r>
            <w:proofErr w:type="gramEnd"/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22C74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(-0.13,0.85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01B83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*(0.65,0.99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C1B00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1(-0.91,0.10)</w:t>
            </w:r>
          </w:p>
        </w:tc>
      </w:tr>
      <w:tr w:rsidR="004C3C56" w:rsidRPr="0014536D" w14:paraId="62C47DBA" w14:textId="77777777" w:rsidTr="004C3C56">
        <w:trPr>
          <w:trHeight w:val="320"/>
        </w:trPr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545E73" w14:textId="2B1A77E5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B84F65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8 (-0.83,0.38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CACC02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1 (-0.84,0.35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11502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1 (-0.88,0.23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8FD4FA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 (-0.62,0.58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EA6033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 (-0.78,0.61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795526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2 (-0.85,0.34)</w:t>
            </w:r>
          </w:p>
        </w:tc>
      </w:tr>
      <w:tr w:rsidR="004C3C56" w:rsidRPr="0014536D" w14:paraId="0567A707" w14:textId="77777777" w:rsidTr="004C3C56">
        <w:trPr>
          <w:trHeight w:val="3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82A34" w14:textId="21CE454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65B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7DA5D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11AF1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384BE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823CC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21A7B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EC491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C3C56" w:rsidRPr="0014536D" w14:paraId="0C40EF84" w14:textId="77777777" w:rsidTr="004C3C56">
        <w:trPr>
          <w:trHeight w:val="3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F5B6E" w14:textId="38F0AA46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H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38B63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-0.63,0.70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73BB1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 (-0.07,0.91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9D043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1 (-0.88,0.23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787CF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 (-0.37,0.79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1F892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*(0.41,0.98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9FA37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 (-0.81,0.44)</w:t>
            </w:r>
          </w:p>
        </w:tc>
      </w:tr>
      <w:tr w:rsidR="004C3C56" w:rsidRPr="0014536D" w14:paraId="5BBD3A21" w14:textId="77777777" w:rsidTr="004C3C56">
        <w:trPr>
          <w:trHeight w:val="3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16522" w14:textId="1FBFE28D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19C73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 (-0.25,0.87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BAC1C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 (-0.37,0.84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6A131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 (-0.83,0.40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28150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 (-0.40,0.75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7897D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*(0.00,0.94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27FCA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7 (-0.86,0.29)</w:t>
            </w:r>
          </w:p>
        </w:tc>
      </w:tr>
      <w:tr w:rsidR="004C3C56" w:rsidRPr="0014536D" w14:paraId="7591901A" w14:textId="77777777" w:rsidTr="004C3C56">
        <w:trPr>
          <w:trHeight w:val="3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BE45A" w14:textId="3637837A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3F470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 (-0.05,0.91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538D0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 (-0.10,0.91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17262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0 (-0.86,0.29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DE5E1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 (0.00,0.88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8BF21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*(0.54,0.98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93F63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0 (-0.87,0.24)</w:t>
            </w:r>
          </w:p>
        </w:tc>
      </w:tr>
      <w:tr w:rsidR="004C3C56" w:rsidRPr="0014536D" w14:paraId="7F935A78" w14:textId="77777777" w:rsidTr="004C3C56">
        <w:trPr>
          <w:trHeight w:val="320"/>
        </w:trPr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523F29" w14:textId="5F6A83AD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4E02B4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8 (-0.83,0.38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CA8225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 (-0.74,0.57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EF753F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0 (-0.87,0.25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71C760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0 (-0.88,0.00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AB7BF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4 (-0.81,0.56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7D641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0 (-0.87,0.24)</w:t>
            </w:r>
          </w:p>
        </w:tc>
      </w:tr>
      <w:tr w:rsidR="004C3C56" w:rsidRPr="0014536D" w14:paraId="19F8BF49" w14:textId="77777777" w:rsidTr="004C3C56">
        <w:trPr>
          <w:trHeight w:val="3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2AC26" w14:textId="0679FDC6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65B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E65B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2</w:t>
            </w: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2FFB4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86453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D8605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B1455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7C24B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597AF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C3C56" w:rsidRPr="0014536D" w14:paraId="1DDFB481" w14:textId="77777777" w:rsidTr="004C3C56">
        <w:trPr>
          <w:trHeight w:val="3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F1B86" w14:textId="2C5C6D42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H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FD2E1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 (-0.53,0.76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9A422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 (-0.61,0.72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A6E25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8 (-0.87,0.27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037FD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(-0.22,0.82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0C7BD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 (-0.21,0.91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B8DE7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6 (-0.79,0.49)</w:t>
            </w:r>
          </w:p>
        </w:tc>
      </w:tr>
      <w:tr w:rsidR="004C3C56" w:rsidRPr="0014536D" w14:paraId="28738053" w14:textId="77777777" w:rsidTr="004C3C56">
        <w:trPr>
          <w:trHeight w:val="3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C8DAF" w14:textId="31B63914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43DBB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 (-0.10,0.91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0E988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 (-0.06,0.91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BBB87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2 (-0.81,0.43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621ED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 (-0.39,0.75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072EA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*(0.53,0.98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55179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4 (-0.85,0.32)</w:t>
            </w:r>
          </w:p>
        </w:tc>
      </w:tr>
      <w:tr w:rsidR="004C3C56" w:rsidRPr="0014536D" w14:paraId="0EF9562A" w14:textId="77777777" w:rsidTr="004C3C56">
        <w:trPr>
          <w:trHeight w:val="3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EC33F" w14:textId="619DAE90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53296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 (-0.09,0.91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27125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 (-0.27,0.87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B6B50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5 (-0.86,0.30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0B1DA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 (-0.03,0.87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3F793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*(0.40,0.97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D9426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9 (-0.87,0.26)</w:t>
            </w:r>
          </w:p>
        </w:tc>
      </w:tr>
      <w:tr w:rsidR="004C3C56" w:rsidRPr="0014536D" w14:paraId="26F82B9B" w14:textId="77777777" w:rsidTr="004C3C56">
        <w:trPr>
          <w:trHeight w:val="320"/>
        </w:trPr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6B535E" w14:textId="786201D4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9E2EA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2 (-0.81,0.44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32F376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 (-0.77,0.52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B2E882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 (-0.83,0.40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8E999E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2 (-0.</w:t>
            </w:r>
            <w:proofErr w:type="gramStart"/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,-</w:t>
            </w:r>
            <w:proofErr w:type="gramEnd"/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A82CCB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 (-0.78,0.61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B6540" w14:textId="77777777" w:rsidR="004C3C56" w:rsidRPr="0014536D" w:rsidRDefault="004C3C56" w:rsidP="004C3C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3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8 (-0.83,0.38)</w:t>
            </w:r>
          </w:p>
        </w:tc>
      </w:tr>
      <w:tr w:rsidR="004C3C56" w:rsidRPr="0014536D" w14:paraId="36E9D40C" w14:textId="77777777" w:rsidTr="0014536D">
        <w:trPr>
          <w:trHeight w:val="320"/>
        </w:trPr>
        <w:tc>
          <w:tcPr>
            <w:tcW w:w="129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12960" w:type="dxa"/>
              <w:tblLook w:val="04A0" w:firstRow="1" w:lastRow="0" w:firstColumn="1" w:lastColumn="0" w:noHBand="0" w:noVBand="1"/>
            </w:tblPr>
            <w:tblGrid>
              <w:gridCol w:w="12744"/>
            </w:tblGrid>
            <w:tr w:rsidR="004C3C56" w:rsidRPr="0014536D" w14:paraId="0DD4CFE2" w14:textId="77777777" w:rsidTr="00055AC1">
              <w:trPr>
                <w:trHeight w:val="324"/>
              </w:trPr>
              <w:tc>
                <w:tcPr>
                  <w:tcW w:w="129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D2799" w14:textId="6AD0E1C5" w:rsidR="004C3C56" w:rsidRPr="0014536D" w:rsidRDefault="004C3C56" w:rsidP="004C3C56">
                  <w:pPr>
                    <w:rPr>
                      <w:rFonts w:ascii="Palatino Linotype" w:eastAsia="Times New Roman" w:hAnsi="Palatino Linotype" w:cs="Times New Roman"/>
                      <w:color w:val="000000"/>
                      <w:sz w:val="22"/>
                      <w:szCs w:val="22"/>
                    </w:rPr>
                  </w:pPr>
                  <w:r w:rsidRPr="0014536D">
                    <w:rPr>
                      <w:rFonts w:ascii="Palatino Linotype" w:eastAsia="Times New Roman" w:hAnsi="Palatino Linotype" w:cs="Times New Roman"/>
                      <w:color w:val="000000"/>
                      <w:sz w:val="22"/>
                      <w:szCs w:val="22"/>
                    </w:rPr>
                    <w:t xml:space="preserve">Note. </w:t>
                  </w:r>
                  <w:r>
                    <w:rPr>
                      <w:rFonts w:ascii="Palatino Linotype" w:eastAsia="Times New Roman" w:hAnsi="Palatino Linotype" w:cs="Times New Roman"/>
                      <w:color w:val="000000"/>
                      <w:sz w:val="22"/>
                      <w:szCs w:val="22"/>
                    </w:rPr>
                    <w:t>NC</w:t>
                  </w:r>
                  <w:r w:rsidRPr="004C3C56">
                    <w:rPr>
                      <w:rFonts w:ascii="Palatino Linotype" w:eastAsia="Times New Roman" w:hAnsi="Palatino Linotype" w:cs="Times New Roman"/>
                      <w:color w:val="000000"/>
                      <w:sz w:val="22"/>
                      <w:szCs w:val="22"/>
                      <w:vertAlign w:val="subscript"/>
                    </w:rPr>
                    <w:t>1</w:t>
                  </w:r>
                  <w:r w:rsidRPr="0014536D">
                    <w:rPr>
                      <w:rFonts w:ascii="Palatino Linotype" w:eastAsia="Times New Roman" w:hAnsi="Palatino Linotype" w:cs="Times New Roman"/>
                      <w:color w:val="000000"/>
                      <w:sz w:val="22"/>
                      <w:szCs w:val="22"/>
                    </w:rPr>
                    <w:t>=</w:t>
                  </w:r>
                  <w:r>
                    <w:rPr>
                      <w:rFonts w:ascii="Palatino Linotype" w:eastAsia="Times New Roman" w:hAnsi="Palatino Linotype" w:cs="Times New Roman"/>
                      <w:color w:val="000000"/>
                      <w:sz w:val="22"/>
                      <w:szCs w:val="22"/>
                    </w:rPr>
                    <w:t>1st non-conference play</w:t>
                  </w:r>
                  <w:r w:rsidRPr="0014536D">
                    <w:rPr>
                      <w:rFonts w:ascii="Palatino Linotype" w:eastAsia="Times New Roman" w:hAnsi="Palatino Linotype" w:cs="Times New Roman"/>
                      <w:color w:val="000000"/>
                      <w:sz w:val="22"/>
                      <w:szCs w:val="22"/>
                    </w:rPr>
                    <w:t>. N</w:t>
                  </w:r>
                  <w:r>
                    <w:rPr>
                      <w:rFonts w:ascii="Palatino Linotype" w:eastAsia="Times New Roman" w:hAnsi="Palatino Linotype" w:cs="Times New Roman"/>
                      <w:color w:val="000000"/>
                      <w:sz w:val="22"/>
                      <w:szCs w:val="22"/>
                    </w:rPr>
                    <w:t>C</w:t>
                  </w:r>
                  <w:r w:rsidRPr="004C3C56">
                    <w:rPr>
                      <w:rFonts w:ascii="Palatino Linotype" w:eastAsia="Times New Roman" w:hAnsi="Palatino Linotype" w:cs="Times New Roman"/>
                      <w:color w:val="000000"/>
                      <w:sz w:val="22"/>
                      <w:szCs w:val="22"/>
                      <w:vertAlign w:val="subscript"/>
                    </w:rPr>
                    <w:t>2</w:t>
                  </w:r>
                  <w:r w:rsidRPr="0014536D">
                    <w:rPr>
                      <w:rFonts w:ascii="Palatino Linotype" w:eastAsia="Times New Roman" w:hAnsi="Palatino Linotype" w:cs="Times New Roman"/>
                      <w:color w:val="000000"/>
                      <w:sz w:val="22"/>
                      <w:szCs w:val="22"/>
                    </w:rPr>
                    <w:t>=</w:t>
                  </w:r>
                  <w:r>
                    <w:rPr>
                      <w:rFonts w:ascii="Palatino Linotype" w:eastAsia="Times New Roman" w:hAnsi="Palatino Linotype" w:cs="Times New Roman"/>
                      <w:color w:val="000000"/>
                      <w:sz w:val="22"/>
                      <w:szCs w:val="22"/>
                    </w:rPr>
                    <w:t>6th n</w:t>
                  </w:r>
                  <w:r w:rsidRPr="0014536D">
                    <w:rPr>
                      <w:rFonts w:ascii="Palatino Linotype" w:eastAsia="Times New Roman" w:hAnsi="Palatino Linotype" w:cs="Times New Roman"/>
                      <w:color w:val="000000"/>
                      <w:sz w:val="22"/>
                      <w:szCs w:val="22"/>
                    </w:rPr>
                    <w:t>on-conference play. C</w:t>
                  </w:r>
                  <w:r w:rsidRPr="004C3C56">
                    <w:rPr>
                      <w:rFonts w:ascii="Palatino Linotype" w:eastAsia="Times New Roman" w:hAnsi="Palatino Linotype" w:cs="Times New Roman"/>
                      <w:color w:val="000000"/>
                      <w:sz w:val="22"/>
                      <w:szCs w:val="22"/>
                      <w:vertAlign w:val="subscript"/>
                    </w:rPr>
                    <w:t>1</w:t>
                  </w:r>
                  <w:r w:rsidRPr="0014536D">
                    <w:rPr>
                      <w:rFonts w:ascii="Palatino Linotype" w:eastAsia="Times New Roman" w:hAnsi="Palatino Linotype" w:cs="Times New Roman"/>
                      <w:color w:val="000000"/>
                      <w:sz w:val="22"/>
                      <w:szCs w:val="22"/>
                    </w:rPr>
                    <w:t xml:space="preserve">=1st conference-play. </w:t>
                  </w:r>
                  <w:r>
                    <w:rPr>
                      <w:rFonts w:ascii="Palatino Linotype" w:eastAsia="Times New Roman" w:hAnsi="Palatino Linotype" w:cs="Times New Roman"/>
                      <w:color w:val="000000"/>
                      <w:sz w:val="22"/>
                      <w:szCs w:val="22"/>
                    </w:rPr>
                    <w:t>C</w:t>
                  </w:r>
                  <w:r w:rsidRPr="004C3C56">
                    <w:rPr>
                      <w:rFonts w:ascii="Palatino Linotype" w:eastAsia="Times New Roman" w:hAnsi="Palatino Linotype" w:cs="Times New Roman"/>
                      <w:color w:val="000000"/>
                      <w:sz w:val="22"/>
                      <w:szCs w:val="22"/>
                      <w:vertAlign w:val="subscript"/>
                    </w:rPr>
                    <w:t>2</w:t>
                  </w:r>
                  <w:r w:rsidRPr="0014536D">
                    <w:rPr>
                      <w:rFonts w:ascii="Palatino Linotype" w:eastAsia="Times New Roman" w:hAnsi="Palatino Linotype" w:cs="Times New Roman"/>
                      <w:color w:val="000000"/>
                      <w:sz w:val="22"/>
                      <w:szCs w:val="22"/>
                    </w:rPr>
                    <w:t xml:space="preserve">= 6th conference-play. </w:t>
                  </w:r>
                  <w:r w:rsidRPr="00E65B14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D</w:t>
                  </w:r>
                  <w:r w:rsidRPr="00E65B14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vertAlign w:val="subscript"/>
                    </w:rPr>
                    <w:t>2</w:t>
                  </w:r>
                  <w:r w:rsidRPr="0014536D">
                    <w:rPr>
                      <w:rFonts w:ascii="Palatino Linotype" w:eastAsia="Times New Roman" w:hAnsi="Palatino Linotype" w:cs="Times New Roman"/>
                      <w:color w:val="000000"/>
                      <w:sz w:val="22"/>
                      <w:szCs w:val="22"/>
                    </w:rPr>
                    <w:t xml:space="preserve">= 2-day average. </w:t>
                  </w:r>
                  <w:r w:rsidRPr="00E65B14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D</w:t>
                  </w:r>
                  <w:r w:rsidRPr="0014536D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vertAlign w:val="subscript"/>
                    </w:rPr>
                    <w:t>7</w:t>
                  </w:r>
                  <w:r w:rsidRPr="0014536D">
                    <w:rPr>
                      <w:rFonts w:ascii="Palatino Linotype" w:eastAsia="Times New Roman" w:hAnsi="Palatino Linotype" w:cs="Times New Roman"/>
                      <w:color w:val="000000"/>
                      <w:sz w:val="22"/>
                      <w:szCs w:val="22"/>
                    </w:rPr>
                    <w:t xml:space="preserve">=7-day average. </w:t>
                  </w:r>
                  <w:r w:rsidRPr="00E65B14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D</w:t>
                  </w:r>
                  <w:r w:rsidRPr="00E65B14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vertAlign w:val="subscript"/>
                    </w:rPr>
                    <w:t>2</w:t>
                  </w:r>
                  <w:r w:rsidRPr="0014536D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vertAlign w:val="subscript"/>
                    </w:rPr>
                    <w:t>1</w:t>
                  </w:r>
                  <w:r w:rsidRPr="0014536D">
                    <w:rPr>
                      <w:rFonts w:ascii="Palatino Linotype" w:eastAsia="Times New Roman" w:hAnsi="Palatino Linotype" w:cs="Times New Roman"/>
                      <w:color w:val="000000"/>
                      <w:sz w:val="22"/>
                      <w:szCs w:val="22"/>
                    </w:rPr>
                    <w:t xml:space="preserve">=21-day average. JH=Jump height. RSI=Modified reactive strength index. PF=Peak force. PP=Peak power. *=denotes </w:t>
                  </w:r>
                  <w:r w:rsidRPr="000870A7">
                    <w:rPr>
                      <w:rFonts w:ascii="Palatino Linotype" w:eastAsia="Times New Roman" w:hAnsi="Palatino Linotype" w:cs="Times New Roman"/>
                      <w:i/>
                      <w:iCs/>
                      <w:color w:val="000000"/>
                      <w:sz w:val="22"/>
                      <w:szCs w:val="22"/>
                    </w:rPr>
                    <w:t>p</w:t>
                  </w:r>
                  <w:r w:rsidRPr="0014536D">
                    <w:rPr>
                      <w:rFonts w:ascii="Palatino Linotype" w:eastAsia="Times New Roman" w:hAnsi="Palatino Linotype" w:cs="Times New Roman"/>
                      <w:color w:val="000000"/>
                      <w:sz w:val="22"/>
                      <w:szCs w:val="22"/>
                    </w:rPr>
                    <w:t>≤0.05</w:t>
                  </w:r>
                </w:p>
              </w:tc>
            </w:tr>
          </w:tbl>
          <w:p w14:paraId="19ADAD9B" w14:textId="09619C13" w:rsidR="004C3C56" w:rsidRPr="0014536D" w:rsidRDefault="004C3C56" w:rsidP="004C3C56">
            <w:pPr>
              <w:rPr>
                <w:rFonts w:ascii="Palatino Linotype" w:eastAsia="Times New Roman" w:hAnsi="Palatino Linotype" w:cs="Times New Roman"/>
                <w:color w:val="000000"/>
                <w:sz w:val="22"/>
                <w:szCs w:val="22"/>
              </w:rPr>
            </w:pPr>
          </w:p>
        </w:tc>
      </w:tr>
    </w:tbl>
    <w:p w14:paraId="537589B5" w14:textId="77777777" w:rsidR="0014536D" w:rsidRDefault="0014536D" w:rsidP="006E20F2"/>
    <w:p w14:paraId="355C28F5" w14:textId="4F76C771" w:rsidR="0014536D" w:rsidRDefault="0014536D" w:rsidP="006E20F2"/>
    <w:p w14:paraId="1ACE0714" w14:textId="73D08E0D" w:rsidR="007B42F3" w:rsidRDefault="007B42F3" w:rsidP="006E20F2"/>
    <w:p w14:paraId="22E68B06" w14:textId="01703A3A" w:rsidR="000870A7" w:rsidRDefault="000870A7" w:rsidP="006E20F2"/>
    <w:sectPr w:rsidR="000870A7" w:rsidSect="00E65B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B14"/>
    <w:rsid w:val="00055AC1"/>
    <w:rsid w:val="000870A7"/>
    <w:rsid w:val="0014536D"/>
    <w:rsid w:val="00197224"/>
    <w:rsid w:val="002E4E18"/>
    <w:rsid w:val="00393F7B"/>
    <w:rsid w:val="003C66BC"/>
    <w:rsid w:val="00423CB5"/>
    <w:rsid w:val="004C3C56"/>
    <w:rsid w:val="006E20F2"/>
    <w:rsid w:val="007B42F3"/>
    <w:rsid w:val="00895B9A"/>
    <w:rsid w:val="0093118B"/>
    <w:rsid w:val="009E50C4"/>
    <w:rsid w:val="00A95DD4"/>
    <w:rsid w:val="00D04705"/>
    <w:rsid w:val="00E6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BFC76"/>
  <w15:chartTrackingRefBased/>
  <w15:docId w15:val="{5FFBC054-BAE9-884F-8159-25CD96A90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8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F4996F-6F1C-D148-BDD5-9C150F98B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6</TotalTime>
  <Pages>2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da, Ai</dc:creator>
  <cp:keywords/>
  <dc:description/>
  <cp:lastModifiedBy>Ishida, Ai</cp:lastModifiedBy>
  <cp:revision>9</cp:revision>
  <dcterms:created xsi:type="dcterms:W3CDTF">2021-01-26T20:51:00Z</dcterms:created>
  <dcterms:modified xsi:type="dcterms:W3CDTF">2021-08-04T20:09:00Z</dcterms:modified>
</cp:coreProperties>
</file>